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>Crossing point (Cp) values of ATF4</w:t>
      </w:r>
      <w:r>
        <w:rPr>
          <w:rFonts w:cs="新細明體;PMingLiU" w:ascii="新細明體;PMingLiU" w:hAnsi="新細明體;PMingLiU"/>
        </w:rPr>
        <w:t>b1</w:t>
      </w:r>
      <w:r>
        <w:rPr>
          <w:rFonts w:cs="新細明體;PMingLiU" w:ascii="新細明體;PMingLiU" w:hAnsi="新細明體;PMingLiU"/>
        </w:rPr>
        <w:t xml:space="preserve"> and b-actin after zebrafish embryos injected with 250pg lacZ or 250pg or 200pg agr2 mRNA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392555</wp:posOffset>
                </wp:positionV>
                <wp:extent cx="7480300" cy="4654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0" cy="465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80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020"/>
                              <w:gridCol w:w="1080"/>
                              <w:gridCol w:w="1080"/>
                              <w:gridCol w:w="2160"/>
                              <w:gridCol w:w="220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634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Experiment 1</w:t>
                                  </w:r>
                                </w:p>
                              </w:tc>
                              <w:tc>
                                <w:tcPr>
                                  <w:tcW w:w="544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Experiment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6.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6.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6.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6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ATF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.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wt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lacZ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b-act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b-act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0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ATF4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ATF4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pt;height:366.5pt;mso-wrap-distance-left:0pt;mso-wrap-distance-right:9pt;mso-wrap-distance-top:0pt;mso-wrap-distance-bottom:0pt;margin-top:109.6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1780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020"/>
                        <w:gridCol w:w="1080"/>
                        <w:gridCol w:w="1080"/>
                        <w:gridCol w:w="2160"/>
                        <w:gridCol w:w="220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537" w:hRule="atLeast"/>
                        </w:trPr>
                        <w:tc>
                          <w:tcPr>
                            <w:tcW w:w="634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Experiment 1</w:t>
                            </w:r>
                          </w:p>
                        </w:tc>
                        <w:tc>
                          <w:tcPr>
                            <w:tcW w:w="544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Experiment 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tu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6.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6.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6.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6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ATF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.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wt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lacZ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b-act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b-act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0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ATF4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ATF4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>Crossing point (Cp) values of CHOP and b-actin after zebrafish embryos injected with 250pg lacZ or 250pg or 200pg agr2 mRN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-6985</wp:posOffset>
                </wp:positionH>
                <wp:positionV relativeFrom="paragraph">
                  <wp:posOffset>635</wp:posOffset>
                </wp:positionV>
                <wp:extent cx="7505700" cy="54978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0" cy="549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20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100"/>
                              <w:gridCol w:w="1080"/>
                              <w:gridCol w:w="1080"/>
                              <w:gridCol w:w="2060"/>
                              <w:gridCol w:w="226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63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Experiment 1</w:t>
                                  </w:r>
                                </w:p>
                              </w:tc>
                              <w:tc>
                                <w:tcPr>
                                  <w:tcW w:w="55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Experiment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ndar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S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9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9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9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CHO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30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wt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50pg lacZ-1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1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5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</w:rPr>
                                    <w:t>200pg agr2-b-a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20.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b-act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b-act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HOP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CHOP N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pt;height:432.9pt;mso-wrap-distance-left:9pt;mso-wrap-distance-right:9pt;mso-wrap-distance-top:0pt;mso-wrap-distance-bottom:0pt;margin-top:0.05pt;mso-position-vertical-relative:text;margin-left:-0.55pt;mso-position-horizontal-relative:text">
                <v:fill opacity="0f"/>
                <v:textbox inset="0in,0in,0in,0in">
                  <w:txbxContent>
                    <w:tbl>
                      <w:tblPr>
                        <w:tblW w:w="11820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100"/>
                        <w:gridCol w:w="1080"/>
                        <w:gridCol w:w="1080"/>
                        <w:gridCol w:w="2060"/>
                        <w:gridCol w:w="2260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63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Experiment 1</w:t>
                            </w:r>
                          </w:p>
                        </w:tc>
                        <w:tc>
                          <w:tcPr>
                            <w:tcW w:w="55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Experiment 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ndar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Statu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9.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9.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9.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CHO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30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wt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50pg lacZ-1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1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5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</w:rPr>
                              <w:t>200pg agr2-b-a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20.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b-act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b-act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HOP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CHOP N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新細明體;PMingLiU" w:hAnsi="新細明體;PMingLiU" w:cs="新細明體;PMingLiU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>Crossing point (Cp) values of HSPA5 and b-actin after zebrafish embryos injected with 250pg lacZ or 250pg or 200pg agr2 mRNA</w:t>
      </w:r>
    </w:p>
    <w:tbl>
      <w:tblPr>
        <w:tblW w:w="12485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2"/>
        <w:gridCol w:w="564"/>
        <w:gridCol w:w="858"/>
        <w:gridCol w:w="704"/>
        <w:gridCol w:w="2000"/>
        <w:gridCol w:w="564"/>
        <w:gridCol w:w="858"/>
        <w:gridCol w:w="704"/>
        <w:gridCol w:w="1984"/>
        <w:gridCol w:w="564"/>
        <w:gridCol w:w="858"/>
        <w:gridCol w:w="705"/>
      </w:tblGrid>
      <w:tr>
        <w:trPr>
          <w:trHeight w:val="33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Cp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tu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Cp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tu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Cp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Status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2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5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.5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2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.5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1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.0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.5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4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.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4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5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4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5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0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7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4.6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 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9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8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2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4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8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2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4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0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3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5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1.2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7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5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7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6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.7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5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b-act 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b-act 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HSPA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2.6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HSPA5 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HSPA5 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9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wt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9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8.4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lacZ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8.4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6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50pg agr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6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61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6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1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5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7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7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2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7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4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4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200pg agr2-3-b-act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17.4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b-act-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HSPA5-NTC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>Crossing point (Cp) values of xbp1-s and b-actin after zebrafish embryos injected with 250pg lacZ or 250pg or 200pg agr2 mRNA</w:t>
      </w:r>
    </w:p>
    <w:tbl>
      <w:tblPr>
        <w:tblW w:w="12476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3"/>
        <w:gridCol w:w="425"/>
        <w:gridCol w:w="709"/>
        <w:gridCol w:w="569"/>
        <w:gridCol w:w="1417"/>
        <w:gridCol w:w="426"/>
        <w:gridCol w:w="708"/>
        <w:gridCol w:w="567"/>
        <w:gridCol w:w="1418"/>
        <w:gridCol w:w="425"/>
        <w:gridCol w:w="709"/>
        <w:gridCol w:w="567"/>
        <w:gridCol w:w="1417"/>
        <w:gridCol w:w="426"/>
        <w:gridCol w:w="708"/>
        <w:gridCol w:w="572"/>
      </w:tblGrid>
      <w:tr>
        <w:trPr>
          <w:trHeight w:val="322" w:hRule="atLeast"/>
        </w:trPr>
        <w:tc>
          <w:tcPr>
            <w:tcW w:w="31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Experiment 1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Experiment 2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Experiment 3</w:t>
            </w:r>
          </w:p>
        </w:tc>
        <w:tc>
          <w:tcPr>
            <w:tcW w:w="31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" w:hanging="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Experiment 4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C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Status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6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5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6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6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6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6.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3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5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7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3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1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2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5.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0.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xbp1-s NTC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xbp1-s NTC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xbp1-s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24.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b-act NTC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b-act NTC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9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wt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lacZ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8.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50pg agr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1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2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16"/>
                <w:szCs w:val="16"/>
              </w:rPr>
              <w:t>200pg agr2-3-b-act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17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xbp1-s NTC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xbp1-s NTC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b-act-NTC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b-act-NTC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br w:type="textWrapping" w:clear="all"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8:57:00Z</dcterms:created>
  <dc:creator>family</dc:creator>
  <dc:description/>
  <dc:language>en-US</dc:language>
  <cp:lastModifiedBy>zoslh</cp:lastModifiedBy>
  <dcterms:modified xsi:type="dcterms:W3CDTF">2012-02-07T08:57:00Z</dcterms:modified>
  <cp:revision>2</cp:revision>
  <dc:subject/>
  <dc:title/>
</cp:coreProperties>
</file>